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CCE74" w14:textId="15739F03" w:rsidR="00B31E40" w:rsidRPr="00897583" w:rsidRDefault="00C507CA" w:rsidP="007B3455">
      <w:pPr>
        <w:outlineLvl w:val="0"/>
        <w:rPr>
          <w:lang w:val="en-US"/>
        </w:rPr>
      </w:pPr>
      <w:r>
        <w:rPr>
          <w:lang w:val="en-US"/>
        </w:rPr>
        <w:t>Appendix</w:t>
      </w:r>
      <w:r w:rsidR="00660512">
        <w:rPr>
          <w:lang w:val="en-US"/>
        </w:rPr>
        <w:t xml:space="preserve"> S1.</w:t>
      </w:r>
      <w:r w:rsidR="00064382" w:rsidRPr="00897583">
        <w:rPr>
          <w:lang w:val="en-US"/>
        </w:rPr>
        <w:t xml:space="preserve"> </w:t>
      </w:r>
      <w:r w:rsidR="00064382" w:rsidRPr="00897583">
        <w:rPr>
          <w:rFonts w:cs="Calibri"/>
          <w:lang w:val="en-US"/>
        </w:rPr>
        <w:t>Full account of species harvested by Waorani along Maxus Road</w:t>
      </w:r>
      <w:r w:rsidR="003F2754">
        <w:rPr>
          <w:rFonts w:cs="Calibri"/>
          <w:lang w:val="en-US"/>
        </w:rPr>
        <w:t xml:space="preserve"> in Yasuní Biosphere Reserve</w:t>
      </w:r>
      <w:r w:rsidR="004E3A80">
        <w:rPr>
          <w:rFonts w:cs="Calibri"/>
          <w:lang w:val="en-US"/>
        </w:rPr>
        <w:t>, Ecuador.</w:t>
      </w:r>
    </w:p>
    <w:p w14:paraId="2B48F1C3" w14:textId="77777777" w:rsidR="00DB14D2" w:rsidRPr="00897583" w:rsidRDefault="00DB14D2">
      <w:pPr>
        <w:rPr>
          <w:lang w:val="en-US"/>
        </w:rPr>
      </w:pPr>
    </w:p>
    <w:tbl>
      <w:tblPr>
        <w:tblW w:w="145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980"/>
        <w:gridCol w:w="990"/>
        <w:gridCol w:w="1020"/>
        <w:gridCol w:w="1054"/>
        <w:gridCol w:w="1127"/>
        <w:gridCol w:w="1175"/>
        <w:gridCol w:w="1080"/>
        <w:gridCol w:w="1103"/>
        <w:gridCol w:w="1088"/>
        <w:gridCol w:w="982"/>
        <w:gridCol w:w="1080"/>
      </w:tblGrid>
      <w:tr w:rsidR="00AB09E8" w:rsidRPr="00897583" w14:paraId="0B9AB5D7" w14:textId="77777777" w:rsidTr="007B3F4E">
        <w:trPr>
          <w:trHeight w:val="288"/>
        </w:trPr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86F9378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Species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5B791CF6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Dikaro</w:t>
            </w:r>
          </w:p>
          <w:p w14:paraId="5058F650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(n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FEE38F2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Oña</w:t>
            </w:r>
          </w:p>
          <w:p w14:paraId="710B8C9B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(n)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631DF757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Guiyero</w:t>
            </w:r>
          </w:p>
          <w:p w14:paraId="0FA6A724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(n)</w:t>
            </w:r>
          </w:p>
        </w:tc>
        <w:tc>
          <w:tcPr>
            <w:tcW w:w="1054" w:type="dxa"/>
            <w:vMerge w:val="restart"/>
            <w:shd w:val="clear" w:color="auto" w:fill="auto"/>
            <w:noWrap/>
            <w:vAlign w:val="center"/>
            <w:hideMark/>
          </w:tcPr>
          <w:p w14:paraId="0766BE16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Ganketa</w:t>
            </w:r>
          </w:p>
          <w:p w14:paraId="0B9719B4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(n)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  <w:hideMark/>
          </w:tcPr>
          <w:p w14:paraId="3EC1BB59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Timpoka</w:t>
            </w:r>
          </w:p>
          <w:p w14:paraId="293D1E93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(n)</w:t>
            </w:r>
          </w:p>
        </w:tc>
        <w:tc>
          <w:tcPr>
            <w:tcW w:w="3358" w:type="dxa"/>
            <w:gridSpan w:val="3"/>
            <w:shd w:val="clear" w:color="auto" w:fill="auto"/>
            <w:noWrap/>
            <w:vAlign w:val="center"/>
            <w:hideMark/>
          </w:tcPr>
          <w:p w14:paraId="28CAADB1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Total Harvest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0276334D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Total Trade</w:t>
            </w:r>
          </w:p>
        </w:tc>
      </w:tr>
      <w:tr w:rsidR="00AB09E8" w:rsidRPr="00897583" w14:paraId="34056F30" w14:textId="77777777" w:rsidTr="007B3F4E">
        <w:trPr>
          <w:trHeight w:val="288"/>
        </w:trPr>
        <w:tc>
          <w:tcPr>
            <w:tcW w:w="2835" w:type="dxa"/>
            <w:vMerge/>
            <w:shd w:val="clear" w:color="auto" w:fill="auto"/>
            <w:noWrap/>
            <w:vAlign w:val="center"/>
            <w:hideMark/>
          </w:tcPr>
          <w:p w14:paraId="493EBAAB" w14:textId="77777777" w:rsidR="00AB09E8" w:rsidRPr="00897583" w:rsidRDefault="00AB09E8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068C207C" w14:textId="77777777" w:rsidR="00AB09E8" w:rsidRPr="00897583" w:rsidRDefault="00AB09E8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8C6EE97" w14:textId="77777777" w:rsidR="00AB09E8" w:rsidRPr="00897583" w:rsidRDefault="00AB09E8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14:paraId="12BC03E1" w14:textId="77777777" w:rsidR="00AB09E8" w:rsidRPr="00897583" w:rsidRDefault="00AB09E8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54" w:type="dxa"/>
            <w:vMerge/>
            <w:shd w:val="clear" w:color="auto" w:fill="auto"/>
            <w:noWrap/>
            <w:vAlign w:val="center"/>
            <w:hideMark/>
          </w:tcPr>
          <w:p w14:paraId="51ED8D3A" w14:textId="77777777" w:rsidR="00AB09E8" w:rsidRPr="00897583" w:rsidRDefault="00AB09E8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7" w:type="dxa"/>
            <w:vMerge/>
            <w:shd w:val="clear" w:color="auto" w:fill="auto"/>
            <w:noWrap/>
            <w:vAlign w:val="center"/>
            <w:hideMark/>
          </w:tcPr>
          <w:p w14:paraId="214FD6A5" w14:textId="77777777" w:rsidR="00AB09E8" w:rsidRPr="00897583" w:rsidRDefault="00AB09E8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EA32FD" w14:textId="33163BA8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n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2CC7B" w14:textId="29194FD9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kg</w:t>
            </w:r>
            <w:proofErr w:type="gramEnd"/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B5B69D7" w14:textId="539B4A5F" w:rsidR="00AB09E8" w:rsidRPr="00897583" w:rsidRDefault="00897583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b/>
                <w:bCs/>
                <w:color w:val="000000"/>
                <w:sz w:val="22"/>
                <w:szCs w:val="16"/>
              </w:rPr>
              <w:t>PTB</w:t>
            </w:r>
            <w:r w:rsidRPr="00897583">
              <w:rPr>
                <w:b/>
                <w:bCs/>
                <w:color w:val="000000"/>
                <w:sz w:val="22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F8512C" w14:textId="77777777" w:rsidR="00AB09E8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gram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kg</w:t>
            </w:r>
            <w:proofErr w:type="gramEnd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4EC665" w14:textId="07057DB0" w:rsidR="00AB09E8" w:rsidRPr="00897583" w:rsidRDefault="00897583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b/>
                <w:bCs/>
                <w:color w:val="000000"/>
                <w:sz w:val="22"/>
                <w:szCs w:val="16"/>
              </w:rPr>
              <w:t>WST</w:t>
            </w:r>
            <w:r w:rsidRPr="00897583">
              <w:rPr>
                <w:b/>
                <w:bCs/>
                <w:color w:val="000000"/>
                <w:sz w:val="22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1E007C" w14:textId="455818BD" w:rsidR="00AB09E8" w:rsidRPr="00897583" w:rsidRDefault="00897583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b/>
                <w:bCs/>
                <w:color w:val="000000"/>
                <w:sz w:val="22"/>
                <w:szCs w:val="16"/>
              </w:rPr>
              <w:t>PTT</w:t>
            </w:r>
            <w:r w:rsidRPr="00897583">
              <w:rPr>
                <w:b/>
                <w:bCs/>
                <w:color w:val="000000"/>
                <w:sz w:val="22"/>
                <w:szCs w:val="16"/>
                <w:vertAlign w:val="superscript"/>
              </w:rPr>
              <w:t>c</w:t>
            </w:r>
            <w:proofErr w:type="spellEnd"/>
          </w:p>
        </w:tc>
      </w:tr>
      <w:tr w:rsidR="00F64055" w:rsidRPr="00897583" w14:paraId="7208E02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874B9E" w14:textId="77777777" w:rsidR="00F64055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AV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6CDBA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33FED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C488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6B55CC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6B54D2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45EC67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F0742A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,178.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DA513D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0F651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2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A9653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DE93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</w:tr>
      <w:tr w:rsidR="00F64055" w:rsidRPr="00897583" w14:paraId="6E02031C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8D58EB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Columbiform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9914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AC9B2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C8DE1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5FCF7B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4B8F04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E63C0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A3594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30668D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7F03C7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64BBA6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BDF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0F2A3D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3E39A3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Columba </w:t>
            </w: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sp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3614C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C80C1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8449C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0F7AD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CE937C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0D3EF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3608C9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8FBEC8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3AE956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BA70C8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95F8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37236F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85761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Leptotil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rufaxill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60FD5D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8AE37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44D73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3025A4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C4D962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87346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F16D25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0F4DA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C65400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35665F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93C17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15584E4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B487AA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Galliform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C552F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0D59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27AAF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7D60D2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9C3B26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3A0622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E23D40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968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45473E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6EE37F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5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BE68FB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36E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</w:tr>
      <w:tr w:rsidR="00F64055" w:rsidRPr="00897583" w14:paraId="7E2D587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C03602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itu salvin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E4F5B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B36B9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3327D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48D495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B43526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BD953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0FC79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692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AB283F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D7DD56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9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F6FAF9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148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</w:tr>
      <w:tr w:rsidR="00F64055" w:rsidRPr="00897583" w14:paraId="483B42D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A90895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Nothocrax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urumutum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BB0D2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36C0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84157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39718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C4D7B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93ECC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F08190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EA74C4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32606E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4E38DE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6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8BE5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B57E6A2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7FD1CD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Odontophor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gujanens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A078F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4C9CB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2569F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5F96E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2DECA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BDC5B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CB566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9E7B0B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873523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B25095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E49C9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7BBAA37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379AE9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enelope jacquacu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3EB01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F72FB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E378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BD50AC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70BAB9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5C1BEC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BFCD4D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65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D33DEF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9FE457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ABC7B0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8218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6403E5FC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7DB5DB" w14:textId="5D421A4A" w:rsidR="00F64055" w:rsidRPr="00897583" w:rsidRDefault="00F64055" w:rsidP="00771015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Pipile </w:t>
            </w:r>
            <w:r w:rsidR="00771015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umanensi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B65D0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1C11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E2B6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62E70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145D9A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FBAA00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9ACCC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03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EAF58D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7EF384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F4F847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8ABC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2E5B2BA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9AE0D2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Gruiform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AF9DD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4670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5EAD6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2F974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CCC05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A0145E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E3D39D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839EAF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0F75FF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.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2971F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574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3B7CF1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A619A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sophi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repitan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328FB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C04DB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71AD4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3119A8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61A15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D77ED0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C5478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5D16B4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E0CEA4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.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08509F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B8CD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F276151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9109F6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Passeriform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38036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E7429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F248E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E4EDD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86067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B39CA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8DE286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638148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077934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65A9CC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E6EA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B64249" w:rsidRPr="00897583" w14:paraId="40CEB3F2" w14:textId="77777777" w:rsidTr="00B64249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07F977" w14:textId="77777777" w:rsidR="00B64249" w:rsidRPr="00897583" w:rsidRDefault="00B64249" w:rsidP="00B64249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lypicter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osery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FA3B72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C76FF0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E16C4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65C291B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8A1CAB9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1EAF3D9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9A11A" w14:textId="77777777" w:rsidR="00B64249" w:rsidRPr="00897583" w:rsidRDefault="00B64249" w:rsidP="00B64249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9C6310B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546197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730BB97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9729C" w14:textId="77777777" w:rsidR="00B64249" w:rsidRPr="00897583" w:rsidRDefault="00B64249" w:rsidP="00B6424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B3A22BC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CD552B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yanocorax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violace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49061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7BBEC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51CBA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AFEA1D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932BE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A07968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79F6E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B1BEA4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8F7327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E578F1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9DCD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B0A9A63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535F17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Formicari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sp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73B23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8814E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96117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28191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5800C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D23396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CDDC8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4B52D8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5A169A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5E963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B67DF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5BA5408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D189E7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yiarch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tuberculifer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A436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D5BA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60641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ECAAE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657D7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38C243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7246E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41D7BD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A256FF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945A78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9D55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FAB36F1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368031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sarocoli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ngustifron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E08C0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68B32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AE758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8DF8E0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57FE5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1C5A6E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9FB399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7B9AE5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9628E4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F8527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08CE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23D282B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B71889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Piciform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35275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324FA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27865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E59F0C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B75EF9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75254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51D0C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66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5D804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B36D2A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13C51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D0C6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1AD635C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EEA85C" w14:textId="09A3AF5A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ampe</w:t>
            </w:r>
            <w:r w:rsidR="00037BFE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hil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rubricoll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BDBC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F51D4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709E5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D76FA8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876944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22D28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2D551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0EE433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F95770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0571D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EBF9A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3808FCC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D98AD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terogloss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luricinct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AFACB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8126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9C633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97E85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B908A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68EC22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BC5F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7A730A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40199D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C77583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F4B8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2DEC909B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194937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Ramphastos</w:t>
            </w:r>
            <w:proofErr w:type="spellEnd"/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 xml:space="preserve"> sp</w:t>
            </w: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1AC77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628C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B0138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EA9F3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CEB44D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8BCE4F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8B10C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F9CE09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061DD4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572923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EE10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58701114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745ED3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Ramphasto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tucan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66C0A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F9DE7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D8A21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BCF604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DACD99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25056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CD7B9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CFC9A7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1BF95C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DE21AE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F1CC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258CE197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4BFFBC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Psittaciform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9EB67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CB1E5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58D0E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852A57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A218D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69F2D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6E870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52FCDD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5F8204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AF9EFC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F4A9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BA25EB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B71ED2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lastRenderedPageBreak/>
              <w:t>Amazon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farinos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262FC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039A1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3ADCF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63C2DA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DAF9B0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4DB736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E7D731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6374E4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C33E6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73DE73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CBF4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584CD698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1818D9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r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raraun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7E278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BF591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C8675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2308A9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B414F2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386103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7E1C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A0E193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9EA1F1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B83DA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2115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1013EB2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D16F9F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r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acao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B3D78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60AC7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C60BD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8C19F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06900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1CF034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C9162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6221BF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598AC6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D19B53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8FC3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28DCE186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CF15A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r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sp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7E32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E11D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AE7AD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FAC0E0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A3270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C1CA3A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06B9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DECFD0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7B4397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80DFD3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84FD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EB472D0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C49E68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Brotogeri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yanopter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FDD59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F9066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78A9B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139FC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8E58E6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93E71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57070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387680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CAED19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9ABBA7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1E3A6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2B81E7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A58221" w14:textId="1E9CBD10" w:rsidR="00F64055" w:rsidRPr="00897583" w:rsidRDefault="00037BFE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yrilia</w:t>
            </w:r>
            <w:proofErr w:type="spellEnd"/>
            <w:r w:rsidR="00F64055"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F64055"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barraband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7E33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94786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DC33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3A9050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3311F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0453FE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1F8A2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59C25A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25D90D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A89AC9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B00B8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0425C8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760AB5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ion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enstru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859A2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784A5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C913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CF611D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718418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9688C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8E3C7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A16FB5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EB545B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B3F98B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D1FF7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37B05C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E5BC1C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Tinamiform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6E46C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9E1A8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6BBB6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9003D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31DF4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94F874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066D04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090F65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44730D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A2860C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645A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111AC6D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9AD6DA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rypturell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inere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313E6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3349F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A92EB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F72263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9307F5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4912BE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4D2E55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BF7335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5788C5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AD686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B467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2D17A2D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4A8211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rypturell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sp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6C91D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24439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40F6A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D44455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258D3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A7A38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9CB42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43792E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30C297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49EDFB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95F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68C6FB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4917E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Tinam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majo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26764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950DB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3CD41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7A24F2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C447E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D06C7C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2BD25E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4326A9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D30FCA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B59508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4592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544F9A2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A70E83" w14:textId="77777777" w:rsidR="00F64055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MAMMALI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E4663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,4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31654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06475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5EB3DC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CACDF9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0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F0A92D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,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AF82DD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2,251.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3C4CC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7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75B194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,330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CE4C91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2BE6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8.9</w:t>
            </w:r>
          </w:p>
        </w:tc>
      </w:tr>
      <w:tr w:rsidR="00F64055" w:rsidRPr="00897583" w14:paraId="4B65CB79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DAE753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Artiodactyl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E9245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24A2A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80DA9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0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94E278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50004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4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62846A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,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BC68A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39,67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46C93B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3.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46BCFC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,369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70F38F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8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971F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2.9</w:t>
            </w:r>
          </w:p>
        </w:tc>
      </w:tr>
      <w:tr w:rsidR="00F64055" w:rsidRPr="00897583" w14:paraId="5795BA91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3BCA62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azama american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CFDAE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0CDC4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6C6B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66EDFF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694106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946264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7F426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4,516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49E14A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.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F8BCD2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,524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14ADDC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3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B48D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.2</w:t>
            </w:r>
          </w:p>
        </w:tc>
      </w:tr>
      <w:tr w:rsidR="00F64055" w:rsidRPr="00897583" w14:paraId="3985FE11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232671" w14:textId="63FCAAA0" w:rsidR="00F64055" w:rsidRPr="00897583" w:rsidRDefault="00F64055" w:rsidP="00F135C1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Mazama </w:t>
            </w:r>
            <w:r w:rsidR="00F135C1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nemorivag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8687C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12D4A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73CBF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365051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814A7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120AB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23918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62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0C5180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438656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2968FC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6DF6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 w:rsidR="00F64055" w:rsidRPr="00897583" w14:paraId="70E62354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7095C2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ecari tajacu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2E2D8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95B67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86AB7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4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76C7D6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81285A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9DE68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0BB5A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8,497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640596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.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DB2282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,315.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6BBE77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9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BA50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7.9</w:t>
            </w:r>
          </w:p>
        </w:tc>
      </w:tr>
      <w:tr w:rsidR="00F64055" w:rsidRPr="00897583" w14:paraId="389303C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E6330B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Tayassu pecar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410BA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68092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3361E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3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B3F9AC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20D50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0992B2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89D2E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6,493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E52C1D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9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7E3C7B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,510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871E3E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9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079F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6.7</w:t>
            </w:r>
          </w:p>
        </w:tc>
      </w:tr>
      <w:tr w:rsidR="00F64055" w:rsidRPr="00897583" w14:paraId="11B03EB4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0461A6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Carnivor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23094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7B8E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ECE36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DD122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50E48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FF8553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E8FA83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77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8DF58E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B6212D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9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C79D78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4D9DE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 w:rsidR="00F64055" w:rsidRPr="00897583" w14:paraId="14EC523D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623C4F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Eir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barbar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B0700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C6816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5F237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1E1286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5D902D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4DD34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E61D2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9EB7CC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A1E765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AEF39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30D9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FE0B008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1BAA7A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Nasu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nasu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67ECA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ED9BF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84B3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9EF1F5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9123D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C19D36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CF71C7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24CBFF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56CB34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4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625A69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5EBB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 w:rsidR="00F64055" w:rsidRPr="00897583" w14:paraId="7F48609C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CE19F7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anthera onc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C70AB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F2331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9DFC4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E4E9B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1E7FA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B89E60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B0A3D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72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DD4A2A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16F8D2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F86A70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352B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E5B55A1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AF3ABC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oto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flav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6CEDB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E8D19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BD393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49B99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61CD4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60D7E4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14C72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2CE7A2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631ABC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A9790D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C4DA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FF8CE4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10584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Cingulat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6D4E8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6A660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D85A2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C086F6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AA784D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9FD04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6C32F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37AB82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5F8182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6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9C32B1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580D0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</w:tr>
      <w:tr w:rsidR="00F64055" w:rsidRPr="00897583" w14:paraId="6FF00F74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0EB351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riodontes maximu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01FA6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EF077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FD80B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C3F162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42198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D9586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207E5E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B9CC30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7F2A61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6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DA32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FF4D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</w:tr>
      <w:tr w:rsidR="00F64055" w:rsidRPr="00897583" w14:paraId="3B7C92C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8DB5F2" w14:textId="77777777" w:rsidR="00F64055" w:rsidRPr="00771015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771015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Perissodactyl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89F8D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1BB6C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3FE15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9B563E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C795A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C5DD3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3AEB8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8,200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C127D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C6065A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,166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9287DB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6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C1C0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.7</w:t>
            </w:r>
          </w:p>
        </w:tc>
      </w:tr>
      <w:tr w:rsidR="00F64055" w:rsidRPr="00897583" w14:paraId="560A31E4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18ED9C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Tapirus terrestri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604E6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AD230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26B52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00E7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B8FC8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BDB3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A195AF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8,200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FF8453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2837B3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,166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91A9D9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6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1D3F1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.7</w:t>
            </w:r>
          </w:p>
        </w:tc>
      </w:tr>
      <w:tr w:rsidR="00F64055" w:rsidRPr="00897583" w14:paraId="13DEF48F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28DE2E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Primat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E0693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307EE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803DC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CFC6E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50F49B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68ACBD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9D377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,791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4F23B1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BD1F0C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47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00E825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AC30F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9</w:t>
            </w:r>
          </w:p>
        </w:tc>
      </w:tr>
      <w:tr w:rsidR="00F64055" w:rsidRPr="00897583" w14:paraId="09F01462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58C559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louatta seniculu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97D86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559E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B3CE6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F01EA3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82D43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13F74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15813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340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C9C941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DEAF3C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3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995F71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4641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</w:tr>
      <w:tr w:rsidR="00F64055" w:rsidRPr="00897583" w14:paraId="7827EE69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4AA128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lastRenderedPageBreak/>
              <w:t>Ateles belzebuth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15662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FCD23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195F2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630B9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C180B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72ED6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0A5FD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55.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20C53D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DFA102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0.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49FA2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EE3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</w:tr>
      <w:tr w:rsidR="00F64055" w:rsidRPr="00897583" w14:paraId="72091C1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F229CE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alliceb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discolo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3AA0D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38821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E3721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59DA0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22F96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7C7F4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184A0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879DE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5499E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6A055D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A9BD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5AF907DB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874C6F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allithrix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ygmae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8C336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9E25D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1F183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5F04DF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EEBFD1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E58EE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86B4F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1F984A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C63A58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5D3281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56BE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51D7FD1E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AF4A55" w14:textId="77777777" w:rsidR="00F64055" w:rsidRPr="001F2692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1F2692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ebus</w:t>
            </w:r>
            <w:proofErr w:type="spellEnd"/>
            <w:r w:rsidRPr="001F2692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1F2692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albifron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C35653" w14:textId="77777777" w:rsidR="00F64055" w:rsidRPr="001F2692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D397E0" w14:textId="74538865" w:rsidR="00F64055" w:rsidRPr="001F2692" w:rsidRDefault="007B3F4E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765187" w14:textId="77777777" w:rsidR="00F64055" w:rsidRPr="001F2692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F228A47" w14:textId="77777777" w:rsidR="00F64055" w:rsidRPr="001F2692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B1F7E4B" w14:textId="77777777" w:rsidR="00F64055" w:rsidRPr="001F2692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3CB513" w14:textId="113D0EBB" w:rsidR="00F64055" w:rsidRPr="001F2692" w:rsidRDefault="001F2692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B6BB8" w14:textId="13CEB35F" w:rsidR="00F64055" w:rsidRPr="001F2692" w:rsidRDefault="001F2692" w:rsidP="00AB09E8">
            <w:pPr>
              <w:rPr>
                <w:color w:val="000000"/>
                <w:sz w:val="22"/>
                <w:szCs w:val="22"/>
              </w:rPr>
            </w:pPr>
            <w:r w:rsidRPr="001F2692">
              <w:rPr>
                <w:color w:val="000000"/>
                <w:sz w:val="22"/>
                <w:szCs w:val="22"/>
              </w:rPr>
              <w:t>35</w:t>
            </w:r>
            <w:r w:rsidR="00F64055" w:rsidRPr="001F2692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1607F89" w14:textId="77777777" w:rsidR="00F64055" w:rsidRPr="001F2692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E0970D3" w14:textId="26DEA57B" w:rsidR="00F64055" w:rsidRPr="001F2692" w:rsidRDefault="001F2692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F64055"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B3A487D" w14:textId="79F7FE3D" w:rsidR="00F64055" w:rsidRPr="001F2692" w:rsidRDefault="001F2692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="00F64055"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FBA43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1F2692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EC67686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9861F5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Lagothrix poeppigi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F2EB9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44D5C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CADA1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21C615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CE418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4B4E7D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E9FA9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,838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6AFE29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.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494D70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49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D092FE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3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7EC7D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</w:tr>
      <w:tr w:rsidR="00F64055" w:rsidRPr="00897583" w14:paraId="43C643B3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BDDB95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itheci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onach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9DA1F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5C765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341AF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5FAE38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4F7604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353A0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007EF4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813310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34BCF7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E6251A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4776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F8CFDB0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1FFF39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Saimiri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sciure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8EF55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66D6F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51527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3D4800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A3FA72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6FCD95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29B0D9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372460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1F65D0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35BBC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B1DA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D6AF69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ED0C00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Rodenti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F2254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8D075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6023D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4C03F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41D7A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FBEEB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02181C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,341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863A90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258A75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91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E17CD0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9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26AE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.1</w:t>
            </w:r>
          </w:p>
        </w:tc>
      </w:tr>
      <w:tr w:rsidR="00F64055" w:rsidRPr="00897583" w14:paraId="17C5E983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82787C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uniculus pac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551C6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2EFF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FA42B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BDEA03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6B5B60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13EB2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31FAA2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,032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768F83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107F86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34.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9D162C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6701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8</w:t>
            </w:r>
          </w:p>
        </w:tc>
      </w:tr>
      <w:tr w:rsidR="00F64055" w:rsidRPr="00897583" w14:paraId="2BCA0510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9BF5F2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Dasyprocta fuliginos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3716F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78B13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42AC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55A084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9FC92E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9BFB6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8C92F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37.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C1AC1F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9906C9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3.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4A37FE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2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DA11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</w:tr>
      <w:tr w:rsidR="00F64055" w:rsidRPr="00897583" w14:paraId="01AC005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310DA9" w14:textId="61B82F88" w:rsidR="00F64055" w:rsidRPr="00897583" w:rsidRDefault="00A75517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Hydrocho</w:t>
            </w:r>
            <w:r w:rsidR="00F64055"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erus</w:t>
            </w:r>
            <w:proofErr w:type="spellEnd"/>
            <w:r w:rsidR="00F64055"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F64055"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hydrochaer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E5AD8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3E5F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DD8D3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F7F385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EA0644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A32C98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696D65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C96AE7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BB0890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E851A3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CBAE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F7FB6FB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961F8A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Myoprocta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ratt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44B6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151EB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4777B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0C98F2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8506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D61208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9FC5D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C3586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423080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EF7357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CA7F3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05B21453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9B65AB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Sciur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sp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982A9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A691B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2FD49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FFAB16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7426B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FD143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D5980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A5F3CF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B2DC2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2B4606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E3AEB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1B6F2634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C25AF8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Sciuru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spadice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28930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9CDF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41177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E2E82C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5BF5D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7F41CF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7147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9A97EB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66FDA2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C10B43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DE04E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F192ED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195E5A" w14:textId="77777777" w:rsidR="00F64055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REPTILI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4564C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382E6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5A5A2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64241F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E8B35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34BC9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3B83C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262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D2FA54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7E523B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8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98B5F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9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8C5C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 w:rsidR="00F64055" w:rsidRPr="00897583" w14:paraId="114C800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2731D1" w14:textId="77777777" w:rsidR="00F64055" w:rsidRPr="00771015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771015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Crocodyli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AF09D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19AB6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D0E1D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B74A5A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0412D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53C92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7B69A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D0513F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6DB419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47048C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4A4A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4B1D4646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D7F6E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Caiman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rocodyl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274FB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9CC8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979DD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6905D8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B603AD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5BE123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C8B3C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D0667C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9C8BF4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55EA2D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9033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7BF44E5A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1DB77B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Caiman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niger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814D18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B7452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E558A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F86532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302B1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F23FB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831CF5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5FAB5C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E1D484C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46B68C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9E38C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3F5A9030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6ED7C4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Caiman </w:t>
            </w: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sp.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586AD2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06D45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0D674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63FB58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523F8B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009B4A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3AC7A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DDCA7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0B0CC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3F676B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5932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</w:tr>
      <w:tr w:rsidR="00F64055" w:rsidRPr="00897583" w14:paraId="5E5C3317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5A5F8D" w14:textId="77777777" w:rsidR="00F64055" w:rsidRPr="00897583" w:rsidRDefault="00F64055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Testudin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105D1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D0366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C357B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308188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8A1330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30754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1029CA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80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020140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9AD5517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21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9A6399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7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AF37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 w:rsidR="00F64055" w:rsidRPr="00897583" w14:paraId="4899AEF5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20DF09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Chelonoidis denticulat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19226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49A3D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1FEB9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89EC4D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F17D8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68E089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AA85B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68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A999AE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1D95734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0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9F34F5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69FB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</w:tr>
      <w:tr w:rsidR="00F64055" w:rsidRPr="00897583" w14:paraId="4815A62E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D9BC6D" w14:textId="77777777" w:rsidR="00F64055" w:rsidRPr="00897583" w:rsidRDefault="00F64055" w:rsidP="00AB09E8">
            <w:pPr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Podocnemis</w:t>
            </w:r>
            <w:proofErr w:type="spellEnd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897583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en-US"/>
              </w:rPr>
              <w:t>unifil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1E901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8BA5A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F51A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8CB9CC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4956FA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9A9DE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A740CF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F6E4C5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74A610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1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7138D93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B317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 w:rsidR="00F64055" w:rsidRPr="00897583" w14:paraId="5EBB09E1" w14:textId="77777777" w:rsidTr="007B3F4E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950789" w14:textId="77777777" w:rsidR="00F64055" w:rsidRPr="00897583" w:rsidRDefault="00AB09E8" w:rsidP="00AB09E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b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4EB78F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,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E4C9E8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22B03B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63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8CFB7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B7E615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10276B1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,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902D95" w14:textId="77777777" w:rsidR="00F64055" w:rsidRPr="00897583" w:rsidRDefault="00F64055" w:rsidP="00AB09E8">
            <w:pPr>
              <w:rPr>
                <w:color w:val="000000"/>
                <w:sz w:val="22"/>
                <w:szCs w:val="22"/>
              </w:rPr>
            </w:pPr>
            <w:r w:rsidRPr="00897583">
              <w:rPr>
                <w:color w:val="000000"/>
                <w:sz w:val="22"/>
                <w:szCs w:val="22"/>
              </w:rPr>
              <w:t>53,692.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4317956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908814D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8,531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655557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34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D999E" w14:textId="77777777" w:rsidR="00F64055" w:rsidRPr="00897583" w:rsidRDefault="00F64055" w:rsidP="00AB09E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897583">
              <w:rPr>
                <w:rFonts w:eastAsia="Times New Roman" w:cs="Times New Roman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</w:tr>
    </w:tbl>
    <w:p w14:paraId="6EB2F5DC" w14:textId="77777777" w:rsidR="003F5BC4" w:rsidRDefault="003F5BC4" w:rsidP="003F5BC4">
      <w:pPr>
        <w:rPr>
          <w:vertAlign w:val="superscript"/>
        </w:rPr>
      </w:pPr>
    </w:p>
    <w:p w14:paraId="4876E184" w14:textId="25743BFB" w:rsidR="00DB14D2" w:rsidRPr="00771015" w:rsidRDefault="00897583" w:rsidP="003F5BC4">
      <w:pPr>
        <w:rPr>
          <w:lang w:val="en-US"/>
        </w:rPr>
      </w:pPr>
      <w:proofErr w:type="spellStart"/>
      <w:proofErr w:type="gramStart"/>
      <w:r w:rsidRPr="00771015">
        <w:rPr>
          <w:vertAlign w:val="superscript"/>
          <w:lang w:val="en-US"/>
        </w:rPr>
        <w:t>a</w:t>
      </w:r>
      <w:r w:rsidRPr="00771015">
        <w:rPr>
          <w:lang w:val="en-US"/>
        </w:rPr>
        <w:t>Proportion</w:t>
      </w:r>
      <w:proofErr w:type="spellEnd"/>
      <w:proofErr w:type="gramEnd"/>
      <w:r w:rsidRPr="00771015">
        <w:rPr>
          <w:lang w:val="en-US"/>
        </w:rPr>
        <w:t xml:space="preserve"> of Total Biomass: Percentage of species</w:t>
      </w:r>
      <w:r w:rsidR="00660512">
        <w:rPr>
          <w:lang w:val="en-US"/>
        </w:rPr>
        <w:t>’</w:t>
      </w:r>
      <w:r w:rsidRPr="00771015">
        <w:rPr>
          <w:lang w:val="en-US"/>
        </w:rPr>
        <w:t xml:space="preserve"> contribution to total biomass harvested; </w:t>
      </w:r>
      <w:proofErr w:type="spellStart"/>
      <w:r w:rsidRPr="00771015">
        <w:rPr>
          <w:vertAlign w:val="superscript"/>
          <w:lang w:val="en-US"/>
        </w:rPr>
        <w:t>b</w:t>
      </w:r>
      <w:r w:rsidRPr="00771015">
        <w:rPr>
          <w:lang w:val="en-US"/>
        </w:rPr>
        <w:t>Within</w:t>
      </w:r>
      <w:proofErr w:type="spellEnd"/>
      <w:r w:rsidRPr="00771015">
        <w:rPr>
          <w:lang w:val="en-US"/>
        </w:rPr>
        <w:t xml:space="preserve"> Species Trade: Percentage of species’ biomass harvested that is traded; </w:t>
      </w:r>
      <w:proofErr w:type="spellStart"/>
      <w:r w:rsidRPr="00771015">
        <w:rPr>
          <w:vertAlign w:val="superscript"/>
          <w:lang w:val="en-US"/>
        </w:rPr>
        <w:t>c</w:t>
      </w:r>
      <w:r w:rsidRPr="00771015">
        <w:rPr>
          <w:lang w:val="en-US"/>
        </w:rPr>
        <w:t>Proportion</w:t>
      </w:r>
      <w:proofErr w:type="spellEnd"/>
      <w:r w:rsidRPr="00771015">
        <w:rPr>
          <w:lang w:val="en-US"/>
        </w:rPr>
        <w:t xml:space="preserve"> of Total Trade: Percentage of species</w:t>
      </w:r>
      <w:r w:rsidR="00660512">
        <w:rPr>
          <w:lang w:val="en-US"/>
        </w:rPr>
        <w:t>’</w:t>
      </w:r>
      <w:r w:rsidRPr="00771015">
        <w:rPr>
          <w:lang w:val="en-US"/>
        </w:rPr>
        <w:t xml:space="preserve"> co</w:t>
      </w:r>
      <w:bookmarkStart w:id="0" w:name="_GoBack"/>
      <w:bookmarkEnd w:id="0"/>
      <w:r w:rsidRPr="00771015">
        <w:rPr>
          <w:lang w:val="en-US"/>
        </w:rPr>
        <w:t>ntribution to total biomass traded.</w:t>
      </w:r>
    </w:p>
    <w:sectPr w:rsidR="00DB14D2" w:rsidRPr="00771015" w:rsidSect="00A40F1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40F14"/>
    <w:rsid w:val="00037BFE"/>
    <w:rsid w:val="00064382"/>
    <w:rsid w:val="001C0D08"/>
    <w:rsid w:val="001F2692"/>
    <w:rsid w:val="002B0CB9"/>
    <w:rsid w:val="00374511"/>
    <w:rsid w:val="00386FE6"/>
    <w:rsid w:val="003F2754"/>
    <w:rsid w:val="003F5BC4"/>
    <w:rsid w:val="004E3A80"/>
    <w:rsid w:val="00660512"/>
    <w:rsid w:val="006F010B"/>
    <w:rsid w:val="007506C6"/>
    <w:rsid w:val="00771015"/>
    <w:rsid w:val="007B3455"/>
    <w:rsid w:val="007B3F4E"/>
    <w:rsid w:val="00897583"/>
    <w:rsid w:val="00A40F14"/>
    <w:rsid w:val="00A75517"/>
    <w:rsid w:val="00AB09E8"/>
    <w:rsid w:val="00B31E40"/>
    <w:rsid w:val="00B64249"/>
    <w:rsid w:val="00B94622"/>
    <w:rsid w:val="00C507CA"/>
    <w:rsid w:val="00D036C3"/>
    <w:rsid w:val="00DB14D2"/>
    <w:rsid w:val="00DE6A7E"/>
    <w:rsid w:val="00EE6E1D"/>
    <w:rsid w:val="00F135C1"/>
    <w:rsid w:val="00F64055"/>
    <w:rsid w:val="00F7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22A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F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B3455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7B34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6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0</TotalTime>
  <Pages>3</Pages>
  <Words>701</Words>
  <Characters>385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 Espinosa</dc:creator>
  <cp:keywords/>
  <dc:description/>
  <cp:lastModifiedBy>Santiago  Espinosa</cp:lastModifiedBy>
  <cp:revision>26</cp:revision>
  <dcterms:created xsi:type="dcterms:W3CDTF">2014-08-17T15:46:00Z</dcterms:created>
  <dcterms:modified xsi:type="dcterms:W3CDTF">2014-11-19T13:54:00Z</dcterms:modified>
</cp:coreProperties>
</file>